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15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30"/>
        <w:gridCol w:w="1730"/>
        <w:gridCol w:w="1884"/>
        <w:gridCol w:w="1522"/>
        <w:gridCol w:w="1372"/>
        <w:gridCol w:w="1143"/>
        <w:gridCol w:w="1143"/>
      </w:tblGrid>
      <w:tr w:rsidR="001F66F1" w:rsidRPr="001F66F1" w:rsidTr="00EB7A4D">
        <w:trPr>
          <w:cantSplit/>
          <w:trHeight w:val="567"/>
        </w:trPr>
        <w:tc>
          <w:tcPr>
            <w:tcW w:w="82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ind w:lef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ccine type</w:t>
            </w:r>
          </w:p>
        </w:tc>
        <w:tc>
          <w:tcPr>
            <w:tcW w:w="82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Average (</w:t>
            </w:r>
            <w:proofErr w:type="spellStart"/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.nm</w:t>
            </w:r>
            <w:proofErr w:type="spellEnd"/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9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dispersity</w:t>
            </w:r>
            <w:proofErr w:type="spellEnd"/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ex (PDI)</w:t>
            </w:r>
          </w:p>
        </w:tc>
        <w:tc>
          <w:tcPr>
            <w:tcW w:w="72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eta potential (mV)</w:t>
            </w:r>
          </w:p>
        </w:tc>
        <w:tc>
          <w:tcPr>
            <w:tcW w:w="1738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rption efficacy, %</w:t>
            </w:r>
          </w:p>
        </w:tc>
      </w:tr>
      <w:tr w:rsidR="00EB7A4D" w:rsidRPr="001F66F1" w:rsidTr="00EB7A4D">
        <w:trPr>
          <w:cantSplit/>
          <w:trHeight w:val="567"/>
        </w:trPr>
        <w:tc>
          <w:tcPr>
            <w:tcW w:w="82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66F1" w:rsidRPr="001F66F1" w:rsidRDefault="001F66F1" w:rsidP="00EB7A4D">
            <w:pPr>
              <w:ind w:lef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66F1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66F1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F66F1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0E7CE4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albumin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P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LA</w:t>
            </w:r>
          </w:p>
        </w:tc>
      </w:tr>
      <w:tr w:rsidR="00EB7A4D" w:rsidRPr="001F66F1" w:rsidTr="00EB7A4D">
        <w:trPr>
          <w:cantSplit/>
          <w:trHeight w:val="567"/>
        </w:trPr>
        <w:tc>
          <w:tcPr>
            <w:tcW w:w="8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ind w:lef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um</w:t>
            </w:r>
          </w:p>
        </w:tc>
        <w:tc>
          <w:tcPr>
            <w:tcW w:w="8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3,0 ± 22,6</w:t>
            </w:r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0,438 ± 0,156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26,8±1,42</w:t>
            </w:r>
          </w:p>
        </w:tc>
        <w:tc>
          <w:tcPr>
            <w:tcW w:w="6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EB7A4D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EB7A4D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EB7A4D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7A4D" w:rsidRPr="001F66F1" w:rsidTr="00EB7A4D">
        <w:trPr>
          <w:cantSplit/>
          <w:trHeight w:val="567"/>
        </w:trPr>
        <w:tc>
          <w:tcPr>
            <w:tcW w:w="8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ind w:lef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um + ova</w:t>
            </w:r>
          </w:p>
        </w:tc>
        <w:tc>
          <w:tcPr>
            <w:tcW w:w="8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06 ± 53,9</w:t>
            </w:r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57 ± 0,225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,0±</w:t>
            </w:r>
            <w:bookmarkStart w:id="0" w:name="_GoBack"/>
            <w:bookmarkEnd w:id="0"/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1,14</w:t>
            </w:r>
          </w:p>
        </w:tc>
        <w:tc>
          <w:tcPr>
            <w:tcW w:w="6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,9±0,4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EB7A4D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EB7A4D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7A4D" w:rsidRPr="001F66F1" w:rsidTr="00EB7A4D">
        <w:trPr>
          <w:cantSplit/>
          <w:trHeight w:val="567"/>
        </w:trPr>
        <w:tc>
          <w:tcPr>
            <w:tcW w:w="8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ind w:lef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um + ova + MPLA</w:t>
            </w:r>
          </w:p>
        </w:tc>
        <w:tc>
          <w:tcPr>
            <w:tcW w:w="8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69 ± 88,17</w:t>
            </w:r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2 ± 0,040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 w:rsidR="009D3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±1,43</w:t>
            </w:r>
          </w:p>
        </w:tc>
        <w:tc>
          <w:tcPr>
            <w:tcW w:w="6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,6±0,2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EB7A4D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,4±0,9</w:t>
            </w:r>
          </w:p>
        </w:tc>
      </w:tr>
      <w:tr w:rsidR="00EB7A4D" w:rsidRPr="001F66F1" w:rsidTr="00EB7A4D">
        <w:trPr>
          <w:cantSplit/>
          <w:trHeight w:val="567"/>
        </w:trPr>
        <w:tc>
          <w:tcPr>
            <w:tcW w:w="8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ind w:lef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um  + ova + MDP</w:t>
            </w:r>
          </w:p>
        </w:tc>
        <w:tc>
          <w:tcPr>
            <w:tcW w:w="8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64 ± 71,8</w:t>
            </w:r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13 ± 0,177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,6±1,08</w:t>
            </w:r>
          </w:p>
        </w:tc>
        <w:tc>
          <w:tcPr>
            <w:tcW w:w="6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EB7A4D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7A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,7±0,3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,2±0,1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EB7A4D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7A4D" w:rsidRPr="001F66F1" w:rsidTr="00EB7A4D">
        <w:trPr>
          <w:cantSplit/>
          <w:trHeight w:val="567"/>
        </w:trPr>
        <w:tc>
          <w:tcPr>
            <w:tcW w:w="8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F66F1" w:rsidRPr="001F66F1" w:rsidRDefault="001F66F1" w:rsidP="00EB7A4D">
            <w:pPr>
              <w:ind w:lef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um + ova +</w:t>
            </w:r>
          </w:p>
          <w:p w:rsidR="00000000" w:rsidRPr="001F66F1" w:rsidRDefault="001F66F1" w:rsidP="00EB7A4D">
            <w:pPr>
              <w:ind w:left="-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P + MPLA</w:t>
            </w:r>
          </w:p>
        </w:tc>
        <w:tc>
          <w:tcPr>
            <w:tcW w:w="8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 xml:space="preserve">39,0 ± </w:t>
            </w: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8,54</w:t>
            </w:r>
          </w:p>
        </w:tc>
        <w:tc>
          <w:tcPr>
            <w:tcW w:w="8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0,</w:t>
            </w: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53 ± 0,128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</w:t>
            </w:r>
            <w:r w:rsidR="009D3A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1F66F1">
              <w:rPr>
                <w:rFonts w:ascii="Times New Roman" w:hAnsi="Times New Roman" w:cs="Times New Roman"/>
                <w:sz w:val="24"/>
                <w:szCs w:val="24"/>
              </w:rPr>
              <w:t>,02±1,17</w:t>
            </w:r>
          </w:p>
        </w:tc>
        <w:tc>
          <w:tcPr>
            <w:tcW w:w="6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,4±0,2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,1±0,1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1F66F1" w:rsidRDefault="001F66F1" w:rsidP="00EB7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,7±0,4</w:t>
            </w:r>
          </w:p>
        </w:tc>
      </w:tr>
    </w:tbl>
    <w:p w:rsidR="0005531B" w:rsidRDefault="0005531B" w:rsidP="001F66F1"/>
    <w:sectPr w:rsidR="0005531B" w:rsidSect="001F66F1">
      <w:pgSz w:w="11906" w:h="16838"/>
      <w:pgMar w:top="1134" w:right="850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6F1"/>
    <w:rsid w:val="000347FB"/>
    <w:rsid w:val="0005531B"/>
    <w:rsid w:val="000E7CE4"/>
    <w:rsid w:val="00160C95"/>
    <w:rsid w:val="001F66F1"/>
    <w:rsid w:val="002860B8"/>
    <w:rsid w:val="0087163B"/>
    <w:rsid w:val="009D3ADC"/>
    <w:rsid w:val="00EB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4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6-05-05T15:58:00Z</dcterms:created>
  <dcterms:modified xsi:type="dcterms:W3CDTF">2016-05-05T16:04:00Z</dcterms:modified>
</cp:coreProperties>
</file>